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E06" w:rsidRPr="003E055B" w:rsidRDefault="00E94E06" w:rsidP="00E94E06">
      <w:pPr>
        <w:spacing w:line="256" w:lineRule="auto"/>
        <w:rPr>
          <w:rFonts w:ascii="Arial" w:eastAsia="Calibri" w:hAnsi="Arial" w:cs="Arial"/>
          <w:sz w:val="32"/>
          <w:szCs w:val="32"/>
          <w:lang w:val="en-US"/>
        </w:rPr>
      </w:pPr>
      <w:bookmarkStart w:id="0" w:name="_GoBack"/>
      <w:bookmarkEnd w:id="0"/>
    </w:p>
    <w:p w:rsidR="00E94E06" w:rsidRPr="003E055B" w:rsidRDefault="0094243B" w:rsidP="00E94E06">
      <w:pPr>
        <w:spacing w:line="256" w:lineRule="auto"/>
        <w:rPr>
          <w:rFonts w:ascii="Arial" w:eastAsia="Calibri" w:hAnsi="Arial" w:cs="Arial"/>
          <w:b/>
          <w:sz w:val="32"/>
          <w:szCs w:val="32"/>
          <w:lang w:val="en-US"/>
        </w:rPr>
      </w:pPr>
      <w:r>
        <w:rPr>
          <w:rFonts w:ascii="Arial" w:eastAsia="Calibri" w:hAnsi="Arial" w:cs="Arial"/>
          <w:b/>
          <w:sz w:val="32"/>
          <w:szCs w:val="32"/>
          <w:lang w:val="en-US"/>
        </w:rPr>
        <w:t>S2 Table</w:t>
      </w:r>
      <w:r w:rsidR="00E94E06" w:rsidRPr="003E055B">
        <w:rPr>
          <w:rFonts w:ascii="Arial" w:eastAsia="Calibri" w:hAnsi="Arial" w:cs="Arial"/>
          <w:b/>
          <w:sz w:val="32"/>
          <w:szCs w:val="32"/>
          <w:lang w:val="en-US"/>
        </w:rPr>
        <w:t xml:space="preserve"> - </w:t>
      </w:r>
      <w:r>
        <w:rPr>
          <w:rFonts w:ascii="Arial" w:eastAsia="Calibri" w:hAnsi="Arial" w:cs="Arial"/>
          <w:b/>
          <w:sz w:val="32"/>
          <w:szCs w:val="32"/>
          <w:lang w:val="en-US"/>
        </w:rPr>
        <w:t>c</w:t>
      </w:r>
      <w:r w:rsidR="00E94E06" w:rsidRPr="003E055B">
        <w:rPr>
          <w:rFonts w:ascii="Arial" w:eastAsia="Calibri" w:hAnsi="Arial" w:cs="Arial"/>
          <w:b/>
          <w:sz w:val="32"/>
          <w:szCs w:val="32"/>
          <w:lang w:val="en-US"/>
        </w:rPr>
        <w:t xml:space="preserve">auses of AKI amongst HIV positive patients </w:t>
      </w:r>
    </w:p>
    <w:p w:rsidR="00D16D64" w:rsidRDefault="00CB70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7"/>
        <w:gridCol w:w="3055"/>
        <w:gridCol w:w="3004"/>
      </w:tblGrid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spacing w:line="25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2205">
              <w:rPr>
                <w:rFonts w:ascii="Arial" w:hAnsi="Arial" w:cs="Arial"/>
                <w:b/>
                <w:sz w:val="18"/>
                <w:szCs w:val="18"/>
              </w:rPr>
              <w:t>Patient age (years), sex (</w:t>
            </w:r>
            <w:proofErr w:type="spellStart"/>
            <w:r w:rsidRPr="00952205">
              <w:rPr>
                <w:rFonts w:ascii="Arial" w:hAnsi="Arial" w:cs="Arial"/>
                <w:b/>
                <w:sz w:val="18"/>
                <w:szCs w:val="18"/>
              </w:rPr>
              <w:t>female,F</w:t>
            </w:r>
            <w:proofErr w:type="spellEnd"/>
            <w:r w:rsidRPr="00952205">
              <w:rPr>
                <w:rFonts w:ascii="Arial" w:hAnsi="Arial" w:cs="Arial"/>
                <w:b/>
                <w:sz w:val="18"/>
                <w:szCs w:val="18"/>
              </w:rPr>
              <w:t xml:space="preserve"> or </w:t>
            </w:r>
            <w:proofErr w:type="spellStart"/>
            <w:r w:rsidRPr="00952205">
              <w:rPr>
                <w:rFonts w:ascii="Arial" w:hAnsi="Arial" w:cs="Arial"/>
                <w:b/>
                <w:sz w:val="18"/>
                <w:szCs w:val="18"/>
              </w:rPr>
              <w:t>male,M</w:t>
            </w:r>
            <w:proofErr w:type="spellEnd"/>
            <w:r w:rsidRPr="00952205">
              <w:rPr>
                <w:rFonts w:ascii="Arial" w:hAnsi="Arial" w:cs="Arial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2205">
              <w:rPr>
                <w:rFonts w:ascii="Arial" w:hAnsi="Arial" w:cs="Arial"/>
                <w:b/>
                <w:sz w:val="18"/>
                <w:szCs w:val="18"/>
              </w:rPr>
              <w:t xml:space="preserve">AKI associations per patient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52205">
              <w:rPr>
                <w:rFonts w:ascii="Arial" w:hAnsi="Arial" w:cs="Arial"/>
                <w:b/>
                <w:sz w:val="18"/>
                <w:szCs w:val="18"/>
              </w:rPr>
              <w:t xml:space="preserve">Renal biopsy results 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7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Gastroenteritis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1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Gastroenteritis and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Sepsis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transaminitis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- hepatitis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pancytopaenia</w:t>
            </w:r>
            <w:proofErr w:type="spellEnd"/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9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Epididymorchitis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dehydration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Acute tubular necrosis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Ziehl-Neelsen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stain positive granulomas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72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3E4138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5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neumonia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A502D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1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Tuberculosis, granuloma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HIV associated nephropathy, granulomas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A502DB" w:rsidP="00A502D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Sepsis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Ascending pyelonephritis 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A502D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4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epsis, tuberculosis, upper gastrointestinal bleed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4179BB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Gastroenteritis, ?meningitis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0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Gastroenteritis, sepsis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5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neumonia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4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Ileus, disseminated tuberculosis, cryptococcal meningitis, amikacin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4179BB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, tuberculosis, herbal medication, vomiting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re-eclampsia, intrauterine death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4179BB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1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Gastroenteritis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262FD2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9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?Tenofovir, acute tubular necrosis, granuloma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Acute tubular necrosis, granulomas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262FD2" w:rsidP="00262FD2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yrexia of unknown origin, liver dysfunction - hepatitis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262FD2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60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, diarrhea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262FD2" w:rsidP="00262FD2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Sepsis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262FD2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8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F376F4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9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Motor vehicle accident – cervical and thoracic spine injury, nosocomial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F376F4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, tuberculo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F376F4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4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neumonia, tuberculosis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F376F4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2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Tuberculosis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, sepsis, acute hepatitis B, amikacin, spironolactone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F376F4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0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 +tuberculo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F376F4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2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neumonia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mesangiocapillary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(membranoproliferative) glomerulonephrit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717AE0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eptic shock, gastroenterit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4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Tenofovir,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717AE0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Abruptio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placentae –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6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Tenofovir, rifampicin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Acute tubular necrosis, interstitial HIV associated nephropathy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717AE0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Abruptio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placentae, post-partum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haemorrhage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6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Non-steroidal anti-inflammatory drugs, tuberculo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717AE0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40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seizures, pulmonary tuberculosis,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Interstitial nephritis and HIV associated nephropathy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6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Vomiting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717AE0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75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Vomiting – dehydration, drug induced liver injury, tuberculosis, sepsis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B7478E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Necrotizing glomerulonephritis/Henoch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Schonlein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purpura,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Necrotizing lesions, IgA staining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8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Tik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(methamphetamine substance use) – rhabdomyolysis, cardiogenic shock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0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neumonia, acute liver injury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2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yphilitic aortic regurgitation,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0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Vomiting, rifampicin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63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ost abdominal aortic aneurysm repair, sepsis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9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, tuberculosis on treatment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tabs>
                <w:tab w:val="center" w:pos="1450"/>
              </w:tabs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Acute post streptococcal glomerulonephritis</w:t>
            </w:r>
            <w:r w:rsidRPr="00952205"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8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?Tenofovir related acute tubular necrosis or rifampicin and Bactrim (cotrimoxazole) related acute interstitial nephrit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3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Upper gastrointestinal bleed, amphotericin B, pneumonia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B7478E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Vomiting – dehydration, shock, pyelonephrit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HIV associated nephropathy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4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Tenfovir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rifampicin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5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epsis, miscarriage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8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Acute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leukaemia</w:t>
            </w:r>
            <w:proofErr w:type="spellEnd"/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8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yuria –frank pu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Tenofovir, rifampicin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Acute tubular necrosis, HIV associated nephropathy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B7478E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Cariogenic shock from supraventricular tachycardia, sepsis, lactic acidosis secondary to zidovudine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B7478E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9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new HIV diagno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62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D70A8C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Pneumonia, vomiting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6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Malignant hypertension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Malignant hypertension, ascending pyelonephritis, HIV associated nephropathy 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0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Urosepsis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0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neumonia , tenofovir, Bactrim (cotrimoxazole)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2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eptic shock – pneumonia, pancreatit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D70A8C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Tenofovir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Urosepsis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tubo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-ovarian abscess, obstructive uropathy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4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almonella non-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typhi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Membranous glomerulonephritis, HIV associated nephropathy (</w:t>
            </w: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foetal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variant)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2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55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Neutropaenic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 xml:space="preserve"> sepsis,? intravenous contrast nephropathy and ? chemotherapy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lastRenderedPageBreak/>
              <w:t>38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Tenofovir, Bactrim (cotrimoxazole), rifampicin, Multi Drug Resistant  tuberculo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D70A8C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2205">
              <w:rPr>
                <w:rFonts w:ascii="Arial" w:hAnsi="Arial" w:cs="Arial"/>
                <w:sz w:val="18"/>
                <w:szCs w:val="18"/>
              </w:rPr>
              <w:t>Diarrhoea</w:t>
            </w:r>
            <w:proofErr w:type="spellEnd"/>
            <w:r w:rsidRPr="00952205">
              <w:rPr>
                <w:rFonts w:ascii="Arial" w:hAnsi="Arial" w:cs="Arial"/>
                <w:sz w:val="18"/>
                <w:szCs w:val="18"/>
              </w:rPr>
              <w:t>, vomiting, cryptococcal meningitis, candidiasis, sepsis, 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7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?Tenofovir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D70A8C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Incomplete abortion, sepsis, Disseminated intravascular Coagulopathy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26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Sepsis, Stevens Johnson syndrome secondary to Bactrim (cotrimoxazole)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2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Multi Drug Resistant  tuberculosis, lymphoma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31, 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Ascending pyelonephrit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4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Ascending pyelonephritis, granuloma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HIV associated nephropathy, granulomas, ascending pyelonephritis</w:t>
            </w: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E94E06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41, M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>Pancreatitis, sepsis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E06" w:rsidRPr="00952205" w:rsidTr="00741968">
        <w:tc>
          <w:tcPr>
            <w:tcW w:w="2957" w:type="dxa"/>
          </w:tcPr>
          <w:p w:rsidR="00E94E06" w:rsidRPr="00952205" w:rsidRDefault="00D70A8C" w:rsidP="00D70A8C">
            <w:pPr>
              <w:numPr>
                <w:ilvl w:val="0"/>
                <w:numId w:val="1"/>
              </w:num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,F</w:t>
            </w:r>
          </w:p>
        </w:tc>
        <w:tc>
          <w:tcPr>
            <w:tcW w:w="3055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952205">
              <w:rPr>
                <w:rFonts w:ascii="Arial" w:hAnsi="Arial" w:cs="Arial"/>
                <w:sz w:val="18"/>
                <w:szCs w:val="18"/>
              </w:rPr>
              <w:t xml:space="preserve">Septic abortion </w:t>
            </w:r>
          </w:p>
        </w:tc>
        <w:tc>
          <w:tcPr>
            <w:tcW w:w="3004" w:type="dxa"/>
          </w:tcPr>
          <w:p w:rsidR="00E94E06" w:rsidRPr="00952205" w:rsidRDefault="00E94E06" w:rsidP="00741968">
            <w:pPr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4E06" w:rsidRDefault="00E94E06"/>
    <w:p w:rsidR="00E94E06" w:rsidRDefault="00E94E06"/>
    <w:sectPr w:rsidR="00E94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3E717B"/>
    <w:multiLevelType w:val="hybridMultilevel"/>
    <w:tmpl w:val="13026FE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06"/>
    <w:rsid w:val="001A6151"/>
    <w:rsid w:val="00262FD2"/>
    <w:rsid w:val="003E4138"/>
    <w:rsid w:val="004179BB"/>
    <w:rsid w:val="00717AE0"/>
    <w:rsid w:val="009206A7"/>
    <w:rsid w:val="0094243B"/>
    <w:rsid w:val="00A502DB"/>
    <w:rsid w:val="00A93D8F"/>
    <w:rsid w:val="00B7478E"/>
    <w:rsid w:val="00CB7054"/>
    <w:rsid w:val="00D70A8C"/>
    <w:rsid w:val="00DB7846"/>
    <w:rsid w:val="00E94E06"/>
    <w:rsid w:val="00F3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302E8-54DC-4399-95EA-B4D89AB2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4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E0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Nicholas White</cp:lastModifiedBy>
  <cp:revision>2</cp:revision>
  <dcterms:created xsi:type="dcterms:W3CDTF">2017-05-22T18:35:00Z</dcterms:created>
  <dcterms:modified xsi:type="dcterms:W3CDTF">2017-05-22T18:35:00Z</dcterms:modified>
</cp:coreProperties>
</file>